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D28B9" w14:textId="77777777" w:rsidR="0083106D" w:rsidRPr="00DF38C5" w:rsidRDefault="0083106D" w:rsidP="00801A6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38C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6803679" w14:textId="77777777" w:rsidR="0083106D" w:rsidRPr="00DF38C5" w:rsidRDefault="0083106D" w:rsidP="00801A6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B67DC6" w14:textId="0996010E" w:rsidR="0083106D" w:rsidRPr="00DF38C5" w:rsidRDefault="0083106D" w:rsidP="00801A6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8310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Effect of Droplet Size on the Encapsulation Efficiency of Microparticles in Passive Microfluidic Systems</w:t>
      </w:r>
    </w:p>
    <w:p w14:paraId="7E85DBD7" w14:textId="1AC887BB" w:rsidR="0083106D" w:rsidRPr="0083106D" w:rsidRDefault="0083106D" w:rsidP="00801A69">
      <w:pPr>
        <w:spacing w:line="240" w:lineRule="auto"/>
        <w:jc w:val="center"/>
        <w:rPr>
          <w:rFonts w:ascii="Times New Roman" w:hAnsi="Times New Roman"/>
          <w:sz w:val="24"/>
          <w:vertAlign w:val="superscript"/>
          <w:lang w:val="en-US" w:eastAsia="ja-JP"/>
        </w:rPr>
      </w:pPr>
      <w:r w:rsidRPr="00B65AC1">
        <w:rPr>
          <w:rFonts w:ascii="Times New Roman" w:hAnsi="Times New Roman"/>
          <w:sz w:val="24"/>
        </w:rPr>
        <w:t>Risa Fujita</w:t>
      </w:r>
      <w:r w:rsidRPr="00B65AC1">
        <w:rPr>
          <w:rFonts w:ascii="Times New Roman" w:hAnsi="Times New Roman"/>
          <w:sz w:val="24"/>
          <w:vertAlign w:val="superscript"/>
        </w:rPr>
        <w:t>1</w:t>
      </w:r>
      <w:r w:rsidRPr="00B65AC1">
        <w:rPr>
          <w:rFonts w:ascii="Times New Roman" w:hAnsi="Times New Roman"/>
          <w:sz w:val="24"/>
        </w:rPr>
        <w:t>, Masashi Kobayashi</w:t>
      </w:r>
      <w:r w:rsidRPr="00B65AC1">
        <w:rPr>
          <w:rFonts w:ascii="Times New Roman" w:hAnsi="Times New Roman"/>
          <w:sz w:val="24"/>
          <w:vertAlign w:val="superscript"/>
        </w:rPr>
        <w:t>2</w:t>
      </w:r>
      <w:r w:rsidRPr="00B65AC1">
        <w:rPr>
          <w:rFonts w:ascii="Times New Roman" w:hAnsi="Times New Roman"/>
          <w:sz w:val="24"/>
        </w:rPr>
        <w:t>, Shuichi Shoji</w:t>
      </w:r>
      <w:r w:rsidRPr="00B65AC1">
        <w:rPr>
          <w:rFonts w:ascii="Times New Roman" w:hAnsi="Times New Roman"/>
          <w:sz w:val="24"/>
          <w:vertAlign w:val="superscript"/>
        </w:rPr>
        <w:t>2</w:t>
      </w:r>
      <w:r w:rsidRPr="00B65AC1">
        <w:rPr>
          <w:rFonts w:ascii="Times New Roman" w:hAnsi="Times New Roman"/>
          <w:sz w:val="24"/>
        </w:rPr>
        <w:t>, Takashi Tanii</w:t>
      </w:r>
      <w:r w:rsidRPr="00F162FC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,</w:t>
      </w:r>
      <w:r w:rsidRPr="00B65AC1">
        <w:rPr>
          <w:rFonts w:ascii="Times New Roman" w:hAnsi="Times New Roman"/>
          <w:sz w:val="24"/>
          <w:vertAlign w:val="superscript"/>
        </w:rPr>
        <w:t>2</w:t>
      </w:r>
      <w:r w:rsidRPr="00B65AC1">
        <w:rPr>
          <w:rFonts w:ascii="Times New Roman" w:hAnsi="Times New Roman"/>
          <w:sz w:val="24"/>
        </w:rPr>
        <w:t>,</w:t>
      </w:r>
      <w:r w:rsidRPr="00ED7AB0">
        <w:rPr>
          <w:rFonts w:ascii="Times New Roman" w:hAnsi="Times New Roman"/>
          <w:sz w:val="24"/>
        </w:rPr>
        <w:t xml:space="preserve"> </w:t>
      </w:r>
      <w:r w:rsidRPr="00B65AC1">
        <w:rPr>
          <w:rFonts w:ascii="Times New Roman" w:hAnsi="Times New Roman"/>
          <w:sz w:val="24"/>
        </w:rPr>
        <w:t>Masahiro Furuya</w:t>
      </w:r>
      <w:r w:rsidRPr="00B65AC1">
        <w:rPr>
          <w:rFonts w:ascii="Times New Roman" w:hAnsi="Times New Roman"/>
          <w:sz w:val="24"/>
          <w:vertAlign w:val="superscript"/>
        </w:rPr>
        <w:t>2</w:t>
      </w:r>
      <w:r w:rsidRPr="00B65AC1">
        <w:rPr>
          <w:rFonts w:ascii="Times New Roman" w:hAnsi="Times New Roman"/>
          <w:sz w:val="24"/>
        </w:rPr>
        <w:t xml:space="preserve"> and Daiki Tanaka</w:t>
      </w:r>
      <w:r w:rsidRPr="00B65AC1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  <w:vertAlign w:val="superscript"/>
          <w:lang w:val="en-US" w:eastAsia="ja-JP"/>
        </w:rPr>
        <w:t>*</w:t>
      </w:r>
    </w:p>
    <w:p w14:paraId="704FBBC4" w14:textId="77777777" w:rsidR="0083106D" w:rsidRPr="00B65AC1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  <w:r w:rsidRPr="00B65AC1">
        <w:rPr>
          <w:rFonts w:ascii="Times New Roman" w:hAnsi="Times New Roman"/>
          <w:sz w:val="20"/>
          <w:szCs w:val="20"/>
        </w:rPr>
        <w:t>1. Research Organization for Nano &amp; Life Innovation, Waseda University, Tokyo, JAPAN</w:t>
      </w:r>
    </w:p>
    <w:p w14:paraId="3DE3475D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  <w:r w:rsidRPr="00B65AC1">
        <w:rPr>
          <w:rFonts w:ascii="Times New Roman" w:hAnsi="Times New Roman"/>
          <w:sz w:val="20"/>
          <w:szCs w:val="20"/>
        </w:rPr>
        <w:t>2. Faculty of Science and Engineering, Waseda University, Tokyo, JAPAN</w:t>
      </w:r>
    </w:p>
    <w:p w14:paraId="5021A5D3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7227635D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0279CC1E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0D20A048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31DF99B5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4B9349D9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3FF6FC7A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29B6A8F2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38A47B95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596A8C7E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004B52DD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4ACD6D2C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09FFE6C3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12DBC9B0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4EDFA320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37A573DD" w14:textId="77777777" w:rsidR="0083106D" w:rsidRDefault="0083106D" w:rsidP="00801A69">
      <w:pPr>
        <w:pStyle w:val="a9"/>
        <w:ind w:left="840"/>
        <w:rPr>
          <w:rFonts w:ascii="Times New Roman" w:hAnsi="Times New Roman"/>
          <w:sz w:val="20"/>
          <w:szCs w:val="20"/>
        </w:rPr>
      </w:pPr>
    </w:p>
    <w:p w14:paraId="13E87899" w14:textId="77777777" w:rsidR="0083106D" w:rsidRPr="00DF38C5" w:rsidRDefault="0083106D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</w:pPr>
      <w:r w:rsidRPr="00DF3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*Corresponding author:</w:t>
      </w:r>
    </w:p>
    <w:p w14:paraId="58674246" w14:textId="476E4270" w:rsidR="0083106D" w:rsidRPr="00DF38C5" w:rsidRDefault="0083106D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Daiki Tanaka</w:t>
      </w:r>
    </w:p>
    <w:p w14:paraId="0C665638" w14:textId="50C6AFC3" w:rsidR="0083106D" w:rsidRPr="0083106D" w:rsidRDefault="0083106D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</w:pPr>
      <w:r w:rsidRPr="00DF38C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ddress: </w:t>
      </w:r>
      <w:r w:rsidRPr="0083106D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Faculty of Science and Engineering, Waseda University, Tokyo 169-8555, Japan</w:t>
      </w:r>
    </w:p>
    <w:p w14:paraId="4D064D34" w14:textId="17D652B6" w:rsidR="0083106D" w:rsidRPr="00DF38C5" w:rsidRDefault="0083106D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F38C5">
        <w:rPr>
          <w:rFonts w:ascii="Times New Roman" w:eastAsia="Times New Roman" w:hAnsi="Times New Roman" w:cs="Times New Roman"/>
          <w:sz w:val="24"/>
          <w:szCs w:val="24"/>
          <w:lang w:eastAsia="en-IN"/>
        </w:rPr>
        <w:t>Phone: +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8</w:t>
      </w:r>
      <w:r w:rsidRPr="00DF38C5">
        <w:rPr>
          <w:rFonts w:ascii="Times New Roman" w:eastAsia="Times New Roman" w:hAnsi="Times New Roman" w:cs="Times New Roman"/>
          <w:sz w:val="24"/>
          <w:szCs w:val="24"/>
          <w:lang w:eastAsia="en-IN"/>
        </w:rPr>
        <w:t>1-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3-5286-9067</w:t>
      </w:r>
    </w:p>
    <w:p w14:paraId="00377735" w14:textId="6D126FC3" w:rsidR="000C7B89" w:rsidRDefault="0083106D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F38C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Email: </w:t>
      </w:r>
      <w:hyperlink r:id="rId4" w:history="1">
        <w:r w:rsidR="00801A69" w:rsidRPr="0009719F">
          <w:rPr>
            <w:rStyle w:val="aa"/>
            <w:rFonts w:ascii="Times New Roman" w:eastAsia="Times New Roman" w:hAnsi="Times New Roman" w:cs="Times New Roman"/>
            <w:sz w:val="24"/>
            <w:szCs w:val="24"/>
            <w:lang w:eastAsia="en-IN"/>
          </w:rPr>
          <w:t>d.tanaka@ruri.waseda.jp</w:t>
        </w:r>
      </w:hyperlink>
    </w:p>
    <w:p w14:paraId="5DC19FF2" w14:textId="5047BAEE" w:rsidR="005A3D8C" w:rsidRDefault="00801A69" w:rsidP="005A3D8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</w:p>
    <w:p w14:paraId="649658C3" w14:textId="1CEC376C" w:rsidR="0007407B" w:rsidRDefault="004F2CB7" w:rsidP="005F13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IN"/>
          <w14:ligatures w14:val="standardContextual"/>
        </w:rPr>
        <w:lastRenderedPageBreak/>
        <w:drawing>
          <wp:inline distT="0" distB="0" distL="0" distR="0" wp14:anchorId="2D16DC5D" wp14:editId="2332C186">
            <wp:extent cx="5400040" cy="1957070"/>
            <wp:effectExtent l="0" t="0" r="0" b="0"/>
            <wp:docPr id="381290948" name="図 1" descr="アイコン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290948" name="図 1" descr="アイコン が含まれている画像&#10;&#10;AI 生成コンテンツは誤りを含む可能性があります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3D8C" w:rsidRPr="005A3D8C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Figure S1.</w:t>
      </w:r>
      <w:r w:rsidR="005A3D8C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="0016596E"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>Comparison of experimental encapsulation distributions with Poisson model predictions for droplets</w:t>
      </w:r>
      <w:r w:rsidR="00DE7259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encapsulating </w:t>
      </w:r>
      <w:r w:rsidR="000E3A06">
        <w:rPr>
          <w:rFonts w:ascii="Times New Roman" w:eastAsia="Times New Roman" w:hAnsi="Times New Roman" w:cs="Times New Roman"/>
          <w:sz w:val="24"/>
          <w:szCs w:val="24"/>
          <w:lang w:eastAsia="en-IN"/>
        </w:rPr>
        <w:t>fluorescent</w:t>
      </w:r>
      <w:r w:rsidR="00DE7259">
        <w:rPr>
          <w:rFonts w:ascii="Times New Roman" w:eastAsia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DE7259">
        <w:rPr>
          <w:rFonts w:ascii="Times New Roman" w:eastAsia="Times New Roman" w:hAnsi="Times New Roman" w:cs="Times New Roman"/>
          <w:sz w:val="24"/>
          <w:szCs w:val="24"/>
          <w:lang w:eastAsia="en-IN"/>
        </w:rPr>
        <w:t>beads</w:t>
      </w:r>
      <w:r w:rsidR="0016596E"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f (a) 30 µm, (b) 50 µm, and (c) 100 µm in diameter. Bars show the mean ± standard deviation from three independent experiments. Solid lines represent the theoretical Poisson distributions calculated using the averaged </w:t>
      </w:r>
      <w:proofErr w:type="spellStart"/>
      <w:r w:rsidR="0016596E"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>λ_exp</w:t>
      </w:r>
      <w:proofErr w:type="spellEnd"/>
      <w:r w:rsidR="0016596E"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values for each droplet size.</w:t>
      </w:r>
    </w:p>
    <w:p w14:paraId="32B5CFD4" w14:textId="77777777" w:rsidR="00DE7259" w:rsidRDefault="00DE7259" w:rsidP="005F136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110B628B" w14:textId="2DF298D6" w:rsidR="00DE7259" w:rsidRDefault="00DC378B" w:rsidP="00DE725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4EDE1A97" wp14:editId="6740275B">
            <wp:extent cx="5400040" cy="1957070"/>
            <wp:effectExtent l="0" t="0" r="0" b="0"/>
            <wp:docPr id="426960272" name="図 4" descr="アイコ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960272" name="図 4" descr="アイコン&#10;&#10;AI 生成コンテンツは誤りを含む可能性があります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F1B84" w14:textId="5333C6A1" w:rsidR="00DE7259" w:rsidRDefault="00DE7259" w:rsidP="00B06E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A3D8C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Figure S</w:t>
      </w:r>
      <w:r w:rsidR="00B06E3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2</w:t>
      </w:r>
      <w:r w:rsidRPr="005A3D8C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>Comparison of experimental encapsulation distributions with Poisson model predictions for droplet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encapsulating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E. coli</w:t>
      </w:r>
      <w:r w:rsidR="00B06E37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 </w:t>
      </w:r>
      <w:r w:rsidR="00B06E37">
        <w:rPr>
          <w:rFonts w:ascii="Times New Roman" w:eastAsia="Times New Roman" w:hAnsi="Times New Roman" w:cs="Times New Roman"/>
          <w:sz w:val="24"/>
          <w:szCs w:val="24"/>
          <w:lang w:eastAsia="en-IN"/>
        </w:rPr>
        <w:t>cells</w:t>
      </w:r>
      <w:r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of (a) 30 µm, (b) 50 µm, and (c) 100 µm in diameter. Bars show the mean ± standard deviation from three independent experiments. Solid lines represent the theoretical Poisson distributions calculated using the averaged </w:t>
      </w:r>
      <w:proofErr w:type="spellStart"/>
      <w:r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>λ_exp</w:t>
      </w:r>
      <w:proofErr w:type="spellEnd"/>
      <w:r w:rsidRPr="0016596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values for each droplet size.</w:t>
      </w:r>
    </w:p>
    <w:p w14:paraId="26AE7388" w14:textId="77777777" w:rsidR="0007407B" w:rsidRDefault="000740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</w:p>
    <w:p w14:paraId="6A0C1DC2" w14:textId="47D560D6" w:rsidR="001F3C44" w:rsidRPr="008207EB" w:rsidRDefault="001F3C44" w:rsidP="00801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7EB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lastRenderedPageBreak/>
        <w:t xml:space="preserve">Table S1. </w:t>
      </w:r>
      <w:r w:rsidR="008207EB" w:rsidRPr="008207EB">
        <w:rPr>
          <w:rFonts w:ascii="Times New Roman" w:hAnsi="Times New Roman" w:cs="Times New Roman"/>
          <w:sz w:val="24"/>
          <w:szCs w:val="24"/>
        </w:rPr>
        <w:t>Calculated particle concentrations for λ = 1 at each droplet diameter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2697"/>
        <w:gridCol w:w="1324"/>
        <w:gridCol w:w="2834"/>
      </w:tblGrid>
      <w:tr w:rsidR="008207EB" w:rsidRPr="008207EB" w14:paraId="0116D649" w14:textId="77777777" w:rsidTr="000E3A06">
        <w:trPr>
          <w:tblHeader/>
          <w:tblCellSpacing w:w="15" w:type="dxa"/>
          <w:jc w:val="center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DFE9C57" w14:textId="75DBE7B6" w:rsidR="008207EB" w:rsidRPr="00E11C95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</w:pPr>
            <w:r w:rsidRPr="00E11C95"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  <w:t xml:space="preserve">Droplet </w:t>
            </w:r>
            <w:r w:rsidR="00E11C95" w:rsidRPr="00E11C95">
              <w:rPr>
                <w:rFonts w:ascii="Times New Roman" w:eastAsia="ＭＳ 明朝" w:hAnsi="Times New Roman" w:cs="Times New Roman"/>
                <w:b/>
                <w:bCs/>
                <w:lang w:val="en-US" w:eastAsia="ja-JP"/>
              </w:rPr>
              <w:t>size</w:t>
            </w:r>
            <w:r w:rsidRPr="00E11C95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 xml:space="preserve"> </w:t>
            </w:r>
            <w:r w:rsidRPr="00E11C95"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  <w:t>(µm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BC06B07" w14:textId="77777777" w:rsidR="008207EB" w:rsidRPr="00E11C95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</w:pPr>
            <w:r w:rsidRPr="00E11C95"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  <w:t>Nominal droplet volume (</w:t>
            </w:r>
            <w:proofErr w:type="spellStart"/>
            <w:r w:rsidRPr="00E11C95"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  <w:t>pL</w:t>
            </w:r>
            <w:proofErr w:type="spellEnd"/>
            <w:r w:rsidRPr="00E11C95"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  <w:t>)</w:t>
            </w:r>
          </w:p>
        </w:tc>
        <w:tc>
          <w:tcPr>
            <w:tcW w:w="129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FD6D8F1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  <w:t>Target λ</w:t>
            </w:r>
          </w:p>
        </w:tc>
        <w:tc>
          <w:tcPr>
            <w:tcW w:w="2789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04D5086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b/>
                <w:bCs/>
                <w:lang w:val="en-US" w:eastAsia="en-IN"/>
              </w:rPr>
              <w:t>Calculated concentration (particles/mL)</w:t>
            </w:r>
          </w:p>
        </w:tc>
      </w:tr>
      <w:tr w:rsidR="008207EB" w:rsidRPr="008207EB" w14:paraId="0F8832B9" w14:textId="77777777" w:rsidTr="000E3A06">
        <w:trPr>
          <w:tblCellSpacing w:w="15" w:type="dxa"/>
          <w:jc w:val="center"/>
        </w:trPr>
        <w:tc>
          <w:tcPr>
            <w:tcW w:w="0" w:type="auto"/>
            <w:tcBorders>
              <w:top w:val="double" w:sz="4" w:space="0" w:color="auto"/>
              <w:bottom w:val="dashSmallGap" w:sz="4" w:space="0" w:color="auto"/>
            </w:tcBorders>
            <w:vAlign w:val="center"/>
            <w:hideMark/>
          </w:tcPr>
          <w:p w14:paraId="64276B6F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30</w:t>
            </w:r>
          </w:p>
        </w:tc>
        <w:tc>
          <w:tcPr>
            <w:tcW w:w="0" w:type="auto"/>
            <w:tcBorders>
              <w:top w:val="double" w:sz="4" w:space="0" w:color="auto"/>
              <w:bottom w:val="dashSmallGap" w:sz="4" w:space="0" w:color="auto"/>
            </w:tcBorders>
            <w:vAlign w:val="center"/>
            <w:hideMark/>
          </w:tcPr>
          <w:p w14:paraId="57517503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4.1</w:t>
            </w:r>
          </w:p>
        </w:tc>
        <w:tc>
          <w:tcPr>
            <w:tcW w:w="1294" w:type="dxa"/>
            <w:tcBorders>
              <w:top w:val="double" w:sz="4" w:space="0" w:color="auto"/>
              <w:bottom w:val="dashSmallGap" w:sz="4" w:space="0" w:color="auto"/>
            </w:tcBorders>
            <w:vAlign w:val="center"/>
            <w:hideMark/>
          </w:tcPr>
          <w:p w14:paraId="6B02EAC6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0</w:t>
            </w:r>
          </w:p>
        </w:tc>
        <w:tc>
          <w:tcPr>
            <w:tcW w:w="2789" w:type="dxa"/>
            <w:tcBorders>
              <w:top w:val="double" w:sz="4" w:space="0" w:color="auto"/>
              <w:bottom w:val="dashSmallGap" w:sz="4" w:space="0" w:color="auto"/>
            </w:tcBorders>
            <w:vAlign w:val="center"/>
            <w:hideMark/>
          </w:tcPr>
          <w:p w14:paraId="69F5A357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7.09 × 10⁷</w:t>
            </w:r>
          </w:p>
        </w:tc>
      </w:tr>
      <w:tr w:rsidR="008207EB" w:rsidRPr="008207EB" w14:paraId="2CF7401F" w14:textId="77777777" w:rsidTr="000E3A06">
        <w:trPr>
          <w:tblCellSpacing w:w="15" w:type="dxa"/>
          <w:jc w:val="center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  <w:hideMark/>
          </w:tcPr>
          <w:p w14:paraId="770EAF2E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50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vAlign w:val="center"/>
            <w:hideMark/>
          </w:tcPr>
          <w:p w14:paraId="09637EF6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65.4</w:t>
            </w:r>
          </w:p>
        </w:tc>
        <w:tc>
          <w:tcPr>
            <w:tcW w:w="129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  <w:hideMark/>
          </w:tcPr>
          <w:p w14:paraId="490A5199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0</w:t>
            </w:r>
          </w:p>
        </w:tc>
        <w:tc>
          <w:tcPr>
            <w:tcW w:w="278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  <w:hideMark/>
          </w:tcPr>
          <w:p w14:paraId="2BE93732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53 × 10⁷</w:t>
            </w:r>
          </w:p>
        </w:tc>
      </w:tr>
      <w:tr w:rsidR="008207EB" w:rsidRPr="008207EB" w14:paraId="064CAC83" w14:textId="77777777" w:rsidTr="000E3A06">
        <w:trPr>
          <w:tblCellSpacing w:w="15" w:type="dxa"/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14:paraId="2463BFA1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14:paraId="21BB3937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523.6</w:t>
            </w:r>
          </w:p>
        </w:tc>
        <w:tc>
          <w:tcPr>
            <w:tcW w:w="1294" w:type="dxa"/>
            <w:tcBorders>
              <w:bottom w:val="double" w:sz="4" w:space="0" w:color="auto"/>
            </w:tcBorders>
            <w:vAlign w:val="center"/>
            <w:hideMark/>
          </w:tcPr>
          <w:p w14:paraId="268EAF86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0</w:t>
            </w:r>
          </w:p>
        </w:tc>
        <w:tc>
          <w:tcPr>
            <w:tcW w:w="2789" w:type="dxa"/>
            <w:tcBorders>
              <w:bottom w:val="double" w:sz="4" w:space="0" w:color="auto"/>
            </w:tcBorders>
            <w:vAlign w:val="center"/>
            <w:hideMark/>
          </w:tcPr>
          <w:p w14:paraId="4AF07887" w14:textId="77777777" w:rsidR="008207EB" w:rsidRPr="008207EB" w:rsidRDefault="008207EB" w:rsidP="00820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820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1.91 × 10⁶</w:t>
            </w:r>
          </w:p>
        </w:tc>
      </w:tr>
    </w:tbl>
    <w:p w14:paraId="16B49A72" w14:textId="77777777" w:rsidR="008207EB" w:rsidRDefault="008207EB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D80E26F" w14:textId="77777777" w:rsidR="008B22D3" w:rsidRPr="008207EB" w:rsidRDefault="008B22D3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3F7A60A" w14:textId="2EF9E0E5" w:rsidR="00205E0E" w:rsidRPr="00D34E4B" w:rsidRDefault="00D50E9E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630E8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Table S</w:t>
      </w:r>
      <w:r w:rsidR="008207EB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2</w:t>
      </w:r>
      <w:r w:rsidRPr="00630E8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="00052F1C" w:rsidRPr="00052F1C">
        <w:rPr>
          <w:rFonts w:ascii="Times New Roman" w:eastAsia="Times New Roman" w:hAnsi="Times New Roman" w:cs="Times New Roman"/>
          <w:sz w:val="24"/>
          <w:szCs w:val="24"/>
          <w:lang w:eastAsia="en-IN"/>
        </w:rPr>
        <w:t>Quantitative assessment of encapsulation fidelity</w:t>
      </w:r>
      <w:r w:rsidR="00D34E4B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or fluorescent beads encapsulation</w:t>
      </w:r>
      <w:r w:rsidR="00D34E4B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 experiments</w:t>
      </w:r>
    </w:p>
    <w:tbl>
      <w:tblPr>
        <w:tblStyle w:val="ac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435"/>
        <w:gridCol w:w="1741"/>
        <w:gridCol w:w="1332"/>
        <w:gridCol w:w="1333"/>
        <w:gridCol w:w="1333"/>
      </w:tblGrid>
      <w:tr w:rsidR="001F0141" w14:paraId="017C53F7" w14:textId="7BA6D1F6" w:rsidTr="001F0141">
        <w:trPr>
          <w:trHeight w:val="276"/>
          <w:jc w:val="center"/>
        </w:trPr>
        <w:tc>
          <w:tcPr>
            <w:tcW w:w="133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AEB7046" w14:textId="77777777" w:rsidR="001F0141" w:rsidRPr="00801A69" w:rsidRDefault="001F0141" w:rsidP="001F014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</w:pPr>
            <w:r w:rsidRPr="00801A69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Droplet size</w:t>
            </w:r>
          </w:p>
          <w:p w14:paraId="31C17A9C" w14:textId="15D67841" w:rsidR="001F0141" w:rsidRPr="00801A69" w:rsidRDefault="001F0141" w:rsidP="001F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801A69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(µm)</w:t>
            </w:r>
          </w:p>
        </w:tc>
        <w:tc>
          <w:tcPr>
            <w:tcW w:w="143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6897774" w14:textId="599EB950" w:rsidR="001F0141" w:rsidRPr="00801A69" w:rsidRDefault="001F0141" w:rsidP="001F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801A69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Experiment No.</w:t>
            </w:r>
          </w:p>
        </w:tc>
        <w:tc>
          <w:tcPr>
            <w:tcW w:w="174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2B8939A" w14:textId="39381245" w:rsidR="001F0141" w:rsidRPr="00801A69" w:rsidRDefault="001F0141" w:rsidP="001F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801A69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eastAsia="ja-JP"/>
              </w:rPr>
              <w:t>The number of droplets</w:t>
            </w:r>
          </w:p>
        </w:tc>
        <w:tc>
          <w:tcPr>
            <w:tcW w:w="13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E035B74" w14:textId="5A6368FC" w:rsidR="001F0141" w:rsidRPr="00801A69" w:rsidRDefault="001F0141" w:rsidP="001F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801A69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MAE</w:t>
            </w:r>
          </w:p>
        </w:tc>
        <w:tc>
          <w:tcPr>
            <w:tcW w:w="13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1D8492F" w14:textId="255998F4" w:rsidR="001F0141" w:rsidRPr="005F48C2" w:rsidRDefault="001F0141" w:rsidP="001F0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ja-JP"/>
              </w:rPr>
            </w:pPr>
            <w:r w:rsidRPr="005F48C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lang w:val="en-US" w:eastAsia="ja-JP"/>
              </w:rPr>
              <w:t>R²</w:t>
            </w:r>
          </w:p>
        </w:tc>
        <w:tc>
          <w:tcPr>
            <w:tcW w:w="13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9D1B7C3" w14:textId="1719CDCF" w:rsidR="001F0141" w:rsidRPr="005F48C2" w:rsidRDefault="001F0141" w:rsidP="001F0141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lang w:val="en-US" w:eastAsia="ja-JP"/>
              </w:rPr>
            </w:pPr>
            <w:proofErr w:type="spellStart"/>
            <w:r w:rsidRPr="005E0120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λ_exp</w:t>
            </w:r>
            <w:proofErr w:type="spellEnd"/>
          </w:p>
        </w:tc>
      </w:tr>
      <w:tr w:rsidR="001F0141" w14:paraId="783EDEFC" w14:textId="0D83952D" w:rsidTr="001F0141">
        <w:trPr>
          <w:trHeight w:val="410"/>
          <w:jc w:val="center"/>
        </w:trPr>
        <w:tc>
          <w:tcPr>
            <w:tcW w:w="1331" w:type="dxa"/>
            <w:tcBorders>
              <w:top w:val="double" w:sz="4" w:space="0" w:color="auto"/>
              <w:bottom w:val="dashSmallGap" w:sz="4" w:space="0" w:color="auto"/>
            </w:tcBorders>
          </w:tcPr>
          <w:p w14:paraId="19ADCD93" w14:textId="4BA32166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0</w:t>
            </w:r>
          </w:p>
        </w:tc>
        <w:tc>
          <w:tcPr>
            <w:tcW w:w="1435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3BB445A3" w14:textId="03EEF2E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741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0DE05D44" w14:textId="4219E531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04</w:t>
            </w:r>
          </w:p>
        </w:tc>
        <w:tc>
          <w:tcPr>
            <w:tcW w:w="1332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7366A9CE" w14:textId="4B33C736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4.60</w:t>
            </w:r>
          </w:p>
        </w:tc>
        <w:tc>
          <w:tcPr>
            <w:tcW w:w="1333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448D3534" w14:textId="3257B04E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60</w:t>
            </w:r>
          </w:p>
        </w:tc>
        <w:tc>
          <w:tcPr>
            <w:tcW w:w="1333" w:type="dxa"/>
            <w:tcBorders>
              <w:top w:val="double" w:sz="4" w:space="0" w:color="auto"/>
              <w:bottom w:val="dashSmallGap" w:sz="4" w:space="0" w:color="auto"/>
            </w:tcBorders>
          </w:tcPr>
          <w:p w14:paraId="0BFE90F4" w14:textId="53F931C0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26</w:t>
            </w:r>
          </w:p>
        </w:tc>
      </w:tr>
      <w:tr w:rsidR="001F0141" w14:paraId="1D7AD99C" w14:textId="400B9D8F" w:rsidTr="001F0141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FD543F" w14:textId="10E2DD04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0</w:t>
            </w:r>
          </w:p>
        </w:tc>
        <w:tc>
          <w:tcPr>
            <w:tcW w:w="14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95C189" w14:textId="00E9B12F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74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2E9E01" w14:textId="767A51B4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33</w:t>
            </w:r>
          </w:p>
        </w:tc>
        <w:tc>
          <w:tcPr>
            <w:tcW w:w="133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706228" w14:textId="266722EE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.53</w:t>
            </w:r>
          </w:p>
        </w:tc>
        <w:tc>
          <w:tcPr>
            <w:tcW w:w="133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72718D" w14:textId="3CB2CC62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91</w:t>
            </w:r>
          </w:p>
        </w:tc>
        <w:tc>
          <w:tcPr>
            <w:tcW w:w="133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8A84447" w14:textId="19F66B65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27</w:t>
            </w:r>
          </w:p>
        </w:tc>
      </w:tr>
      <w:tr w:rsidR="001F0141" w14:paraId="5D7551EA" w14:textId="0A501CA8" w:rsidTr="001F0141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single" w:sz="12" w:space="0" w:color="auto"/>
            </w:tcBorders>
          </w:tcPr>
          <w:p w14:paraId="0CFAEFAB" w14:textId="0BD4AEC8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0</w:t>
            </w:r>
          </w:p>
        </w:tc>
        <w:tc>
          <w:tcPr>
            <w:tcW w:w="1435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11C93D3A" w14:textId="203F1811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41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703EA632" w14:textId="4D9D5C7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08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2E7ABAFC" w14:textId="33161F74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4.30</w:t>
            </w:r>
          </w:p>
        </w:tc>
        <w:tc>
          <w:tcPr>
            <w:tcW w:w="1333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56421E6" w14:textId="7F1DDB7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56</w:t>
            </w:r>
          </w:p>
        </w:tc>
        <w:tc>
          <w:tcPr>
            <w:tcW w:w="1333" w:type="dxa"/>
            <w:tcBorders>
              <w:top w:val="dashSmallGap" w:sz="4" w:space="0" w:color="auto"/>
              <w:bottom w:val="single" w:sz="12" w:space="0" w:color="auto"/>
            </w:tcBorders>
          </w:tcPr>
          <w:p w14:paraId="3E6809BC" w14:textId="1D82B099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37</w:t>
            </w:r>
          </w:p>
        </w:tc>
      </w:tr>
      <w:tr w:rsidR="001F0141" w14:paraId="6B42075E" w14:textId="384A4DAF" w:rsidTr="001F0141">
        <w:trPr>
          <w:trHeight w:val="410"/>
          <w:jc w:val="center"/>
        </w:trPr>
        <w:tc>
          <w:tcPr>
            <w:tcW w:w="1331" w:type="dxa"/>
            <w:tcBorders>
              <w:top w:val="single" w:sz="12" w:space="0" w:color="auto"/>
              <w:bottom w:val="dashSmallGap" w:sz="4" w:space="0" w:color="auto"/>
            </w:tcBorders>
          </w:tcPr>
          <w:p w14:paraId="78D46448" w14:textId="58D3B816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50</w:t>
            </w:r>
          </w:p>
        </w:tc>
        <w:tc>
          <w:tcPr>
            <w:tcW w:w="1435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07181C0A" w14:textId="2F8AFC4D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741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42F8651A" w14:textId="28F1985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13</w:t>
            </w:r>
          </w:p>
        </w:tc>
        <w:tc>
          <w:tcPr>
            <w:tcW w:w="133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4E4B7C7F" w14:textId="6E7F46DF" w:rsidR="001F0141" w:rsidRP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1F014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333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40F3FD1D" w14:textId="4D28B5ED" w:rsidR="001F0141" w:rsidRP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1F014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333" w:type="dxa"/>
            <w:tcBorders>
              <w:top w:val="single" w:sz="12" w:space="0" w:color="auto"/>
              <w:bottom w:val="dashSmallGap" w:sz="4" w:space="0" w:color="auto"/>
            </w:tcBorders>
          </w:tcPr>
          <w:p w14:paraId="15930AFE" w14:textId="39BDAC2F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12</w:t>
            </w:r>
          </w:p>
        </w:tc>
      </w:tr>
      <w:tr w:rsidR="001F0141" w14:paraId="3C6222C0" w14:textId="451972A3" w:rsidTr="001F0141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218613" w14:textId="2C90B331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50</w:t>
            </w:r>
          </w:p>
        </w:tc>
        <w:tc>
          <w:tcPr>
            <w:tcW w:w="14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217A85" w14:textId="01FDD6D4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74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65FE35" w14:textId="576E7AF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17</w:t>
            </w:r>
          </w:p>
        </w:tc>
        <w:tc>
          <w:tcPr>
            <w:tcW w:w="133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D61270" w14:textId="56AC146B" w:rsidR="001F0141" w:rsidRP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1F014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3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8E5510" w14:textId="458FDD92" w:rsidR="001F0141" w:rsidRP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1F014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33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C4FB22D" w14:textId="3C834F4E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25</w:t>
            </w:r>
          </w:p>
        </w:tc>
      </w:tr>
      <w:tr w:rsidR="001F0141" w14:paraId="4CF7ECE1" w14:textId="187355D2" w:rsidTr="001F0141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single" w:sz="12" w:space="0" w:color="auto"/>
            </w:tcBorders>
          </w:tcPr>
          <w:p w14:paraId="1BDBF4B9" w14:textId="4F599F30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50</w:t>
            </w:r>
          </w:p>
        </w:tc>
        <w:tc>
          <w:tcPr>
            <w:tcW w:w="1435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60480FEF" w14:textId="02272B5E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41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7981C8A" w14:textId="4470B132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00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18BB65F" w14:textId="531B9C37" w:rsidR="001F0141" w:rsidRP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1F014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333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57E024FD" w14:textId="1A94BB67" w:rsidR="001F0141" w:rsidRP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1F014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33" w:type="dxa"/>
            <w:tcBorders>
              <w:top w:val="dashSmallGap" w:sz="4" w:space="0" w:color="auto"/>
              <w:bottom w:val="single" w:sz="12" w:space="0" w:color="auto"/>
            </w:tcBorders>
          </w:tcPr>
          <w:p w14:paraId="1BB01B4E" w14:textId="14864113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23</w:t>
            </w:r>
          </w:p>
        </w:tc>
      </w:tr>
      <w:tr w:rsidR="001F0141" w14:paraId="3AF1A56C" w14:textId="4E1433C9" w:rsidTr="001F0141">
        <w:trPr>
          <w:trHeight w:val="410"/>
          <w:jc w:val="center"/>
        </w:trPr>
        <w:tc>
          <w:tcPr>
            <w:tcW w:w="1331" w:type="dxa"/>
            <w:tcBorders>
              <w:top w:val="single" w:sz="12" w:space="0" w:color="auto"/>
              <w:bottom w:val="dashSmallGap" w:sz="4" w:space="0" w:color="auto"/>
            </w:tcBorders>
          </w:tcPr>
          <w:p w14:paraId="5E474DF3" w14:textId="0E46EA0F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00</w:t>
            </w:r>
          </w:p>
        </w:tc>
        <w:tc>
          <w:tcPr>
            <w:tcW w:w="1435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708657CA" w14:textId="33B774A7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741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6CE2CB87" w14:textId="324AA5F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37</w:t>
            </w:r>
          </w:p>
        </w:tc>
        <w:tc>
          <w:tcPr>
            <w:tcW w:w="133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53A6F081" w14:textId="66B7CC88" w:rsidR="001F0141" w:rsidRDefault="002E1B2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 w:eastAsia="ja-JP"/>
              </w:rPr>
              <w:t>9.44</w:t>
            </w:r>
          </w:p>
        </w:tc>
        <w:tc>
          <w:tcPr>
            <w:tcW w:w="1333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46656572" w14:textId="371C8B2C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</w:t>
            </w:r>
            <w:r w:rsidR="002E1B2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883</w:t>
            </w:r>
          </w:p>
        </w:tc>
        <w:tc>
          <w:tcPr>
            <w:tcW w:w="1333" w:type="dxa"/>
            <w:tcBorders>
              <w:top w:val="single" w:sz="12" w:space="0" w:color="auto"/>
              <w:bottom w:val="dashSmallGap" w:sz="4" w:space="0" w:color="auto"/>
            </w:tcBorders>
          </w:tcPr>
          <w:p w14:paraId="7813858D" w14:textId="7D7B324B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05</w:t>
            </w:r>
          </w:p>
        </w:tc>
      </w:tr>
      <w:tr w:rsidR="001F0141" w14:paraId="3AAC4038" w14:textId="1FF762C4" w:rsidTr="001F0141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BE6A4F2" w14:textId="57074D03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00</w:t>
            </w:r>
          </w:p>
        </w:tc>
        <w:tc>
          <w:tcPr>
            <w:tcW w:w="143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52A218" w14:textId="2003060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052F1C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74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2145D1" w14:textId="74CE475A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53</w:t>
            </w:r>
          </w:p>
        </w:tc>
        <w:tc>
          <w:tcPr>
            <w:tcW w:w="133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802742" w14:textId="557767A7" w:rsidR="001F0141" w:rsidRDefault="002E1B2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US" w:eastAsia="ja-JP"/>
              </w:rPr>
              <w:t>1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133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6F01FE" w14:textId="7C977706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</w:t>
            </w:r>
            <w:r w:rsidR="002E1B2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804</w:t>
            </w:r>
          </w:p>
        </w:tc>
        <w:tc>
          <w:tcPr>
            <w:tcW w:w="133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94CC4C" w14:textId="7A455084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15</w:t>
            </w:r>
          </w:p>
        </w:tc>
      </w:tr>
      <w:tr w:rsidR="001F0141" w14:paraId="381FFE06" w14:textId="176E6A4F" w:rsidTr="001F0141">
        <w:trPr>
          <w:trHeight w:val="71"/>
          <w:jc w:val="center"/>
        </w:trPr>
        <w:tc>
          <w:tcPr>
            <w:tcW w:w="1331" w:type="dxa"/>
            <w:tcBorders>
              <w:top w:val="dashSmallGap" w:sz="4" w:space="0" w:color="auto"/>
              <w:bottom w:val="double" w:sz="4" w:space="0" w:color="auto"/>
            </w:tcBorders>
          </w:tcPr>
          <w:p w14:paraId="3655CC12" w14:textId="256AFB03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00</w:t>
            </w:r>
          </w:p>
        </w:tc>
        <w:tc>
          <w:tcPr>
            <w:tcW w:w="1435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1482A83B" w14:textId="2F0B803E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052F1C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41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737CA32A" w14:textId="2894383D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50</w:t>
            </w:r>
          </w:p>
        </w:tc>
        <w:tc>
          <w:tcPr>
            <w:tcW w:w="1332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0F8C8A42" w14:textId="3469AF50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  <w:r w:rsidR="002E1B2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63</w:t>
            </w:r>
          </w:p>
        </w:tc>
        <w:tc>
          <w:tcPr>
            <w:tcW w:w="1333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1DA0AD2B" w14:textId="70E33DD9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8</w:t>
            </w:r>
            <w:r w:rsidR="002E1B2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70</w:t>
            </w:r>
          </w:p>
        </w:tc>
        <w:tc>
          <w:tcPr>
            <w:tcW w:w="1333" w:type="dxa"/>
            <w:tcBorders>
              <w:top w:val="dashSmallGap" w:sz="4" w:space="0" w:color="auto"/>
              <w:bottom w:val="double" w:sz="4" w:space="0" w:color="auto"/>
            </w:tcBorders>
          </w:tcPr>
          <w:p w14:paraId="01F1255B" w14:textId="502EE019" w:rsidR="001F0141" w:rsidRDefault="001F0141" w:rsidP="001F0141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03</w:t>
            </w:r>
          </w:p>
        </w:tc>
      </w:tr>
    </w:tbl>
    <w:p w14:paraId="5480CE85" w14:textId="7767E533" w:rsidR="00B06E37" w:rsidRDefault="00B06E37" w:rsidP="008310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</w:p>
    <w:p w14:paraId="67D0E024" w14:textId="77777777" w:rsidR="00B06E37" w:rsidRDefault="00B06E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br w:type="page"/>
      </w:r>
    </w:p>
    <w:p w14:paraId="069F32CD" w14:textId="327A6A92" w:rsidR="00052F1C" w:rsidRPr="00052F1C" w:rsidRDefault="00052F1C" w:rsidP="00801A69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ja-JP"/>
        </w:rPr>
      </w:pPr>
      <w:r w:rsidRPr="00801A6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lastRenderedPageBreak/>
        <w:t>Table S</w:t>
      </w:r>
      <w:r w:rsidR="008207E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IN"/>
        </w:rPr>
        <w:t>3</w:t>
      </w:r>
      <w:r w:rsidRPr="00801A6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052F1C">
        <w:rPr>
          <w:rFonts w:ascii="Times New Roman" w:eastAsia="Times New Roman" w:hAnsi="Times New Roman" w:cs="Times New Roman"/>
          <w:sz w:val="24"/>
          <w:szCs w:val="24"/>
          <w:lang w:eastAsia="en-IN"/>
        </w:rPr>
        <w:t>Quantitative assessment of encapsulation fidelity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for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E. coli </w:t>
      </w:r>
      <w:r w:rsidRPr="00052F1C">
        <w:rPr>
          <w:rFonts w:ascii="Times New Roman" w:eastAsia="Times New Roman" w:hAnsi="Times New Roman" w:cs="Times New Roman"/>
          <w:sz w:val="24"/>
          <w:szCs w:val="24"/>
          <w:lang w:eastAsia="en-IN"/>
        </w:rPr>
        <w:t>encapsulation</w:t>
      </w:r>
      <w:r w:rsidR="00D34E4B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experiments</w:t>
      </w:r>
    </w:p>
    <w:tbl>
      <w:tblPr>
        <w:tblStyle w:val="ac"/>
        <w:tblW w:w="84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436"/>
        <w:gridCol w:w="1742"/>
        <w:gridCol w:w="1309"/>
        <w:gridCol w:w="1309"/>
        <w:gridCol w:w="1310"/>
      </w:tblGrid>
      <w:tr w:rsidR="00884FC2" w14:paraId="2E97872E" w14:textId="4E1018E3" w:rsidTr="00884FC2">
        <w:trPr>
          <w:trHeight w:val="276"/>
          <w:jc w:val="center"/>
        </w:trPr>
        <w:tc>
          <w:tcPr>
            <w:tcW w:w="133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1B23908" w14:textId="77777777" w:rsidR="00884FC2" w:rsidRPr="002F7B63" w:rsidRDefault="00884FC2" w:rsidP="00884F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Droplet size</w:t>
            </w:r>
          </w:p>
          <w:p w14:paraId="6D42BD9F" w14:textId="77777777" w:rsidR="00884FC2" w:rsidRPr="002F7B63" w:rsidRDefault="00884FC2" w:rsidP="0088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b/>
                <w:bCs/>
                <w:lang w:val="en-US" w:eastAsia="ja-JP"/>
              </w:rPr>
              <w:t>(µm)</w:t>
            </w:r>
          </w:p>
        </w:tc>
        <w:tc>
          <w:tcPr>
            <w:tcW w:w="143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471752C" w14:textId="77777777" w:rsidR="00884FC2" w:rsidRPr="002F7B63" w:rsidRDefault="00884FC2" w:rsidP="0088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Experiment No.</w:t>
            </w:r>
          </w:p>
        </w:tc>
        <w:tc>
          <w:tcPr>
            <w:tcW w:w="174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FA8EEEC" w14:textId="77777777" w:rsidR="00884FC2" w:rsidRPr="002F7B63" w:rsidRDefault="00884FC2" w:rsidP="0088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eastAsia="ja-JP"/>
              </w:rPr>
              <w:t>The number of droplets</w:t>
            </w:r>
          </w:p>
        </w:tc>
        <w:tc>
          <w:tcPr>
            <w:tcW w:w="130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EE2E10D" w14:textId="7BEE47ED" w:rsidR="00884FC2" w:rsidRPr="002F7B63" w:rsidRDefault="00884FC2" w:rsidP="0088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MAE</w:t>
            </w:r>
          </w:p>
        </w:tc>
        <w:tc>
          <w:tcPr>
            <w:tcW w:w="130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0E0793B" w14:textId="77777777" w:rsidR="00884FC2" w:rsidRPr="002F7B63" w:rsidRDefault="00884FC2" w:rsidP="0088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lang w:val="en-US" w:eastAsia="ja-JP"/>
              </w:rPr>
              <w:t>R²</w:t>
            </w:r>
          </w:p>
        </w:tc>
        <w:tc>
          <w:tcPr>
            <w:tcW w:w="131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97A8CF" w14:textId="17EAD637" w:rsidR="00884FC2" w:rsidRPr="002F7B63" w:rsidRDefault="00884FC2" w:rsidP="00884F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lang w:val="en-US" w:eastAsia="ja-JP"/>
              </w:rPr>
            </w:pPr>
            <w:proofErr w:type="spellStart"/>
            <w:r w:rsidRPr="005E0120">
              <w:rPr>
                <w:rFonts w:ascii="Times New Roman" w:eastAsia="ＭＳ Ｐゴシック" w:hAnsi="Times New Roman" w:cs="Times New Roman"/>
                <w:b/>
                <w:bCs/>
                <w:color w:val="000000"/>
                <w:lang w:val="en-US" w:eastAsia="ja-JP"/>
              </w:rPr>
              <w:t>λ_exp</w:t>
            </w:r>
            <w:proofErr w:type="spellEnd"/>
          </w:p>
        </w:tc>
      </w:tr>
      <w:tr w:rsidR="00884FC2" w14:paraId="1375A50F" w14:textId="07340011" w:rsidTr="00884FC2">
        <w:trPr>
          <w:trHeight w:val="410"/>
          <w:jc w:val="center"/>
        </w:trPr>
        <w:tc>
          <w:tcPr>
            <w:tcW w:w="1331" w:type="dxa"/>
            <w:tcBorders>
              <w:top w:val="double" w:sz="4" w:space="0" w:color="auto"/>
              <w:bottom w:val="dashSmallGap" w:sz="4" w:space="0" w:color="auto"/>
            </w:tcBorders>
          </w:tcPr>
          <w:p w14:paraId="0629B2C7" w14:textId="7777777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0</w:t>
            </w:r>
          </w:p>
        </w:tc>
        <w:tc>
          <w:tcPr>
            <w:tcW w:w="1436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08BC1F37" w14:textId="7777777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742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340626D2" w14:textId="37DC26AD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31</w:t>
            </w:r>
          </w:p>
        </w:tc>
        <w:tc>
          <w:tcPr>
            <w:tcW w:w="1309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6B0C15B6" w14:textId="5F0AE32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4.38</w:t>
            </w:r>
          </w:p>
        </w:tc>
        <w:tc>
          <w:tcPr>
            <w:tcW w:w="1309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49A9D5A3" w14:textId="075B6292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79</w:t>
            </w:r>
          </w:p>
        </w:tc>
        <w:tc>
          <w:tcPr>
            <w:tcW w:w="1310" w:type="dxa"/>
            <w:tcBorders>
              <w:top w:val="double" w:sz="4" w:space="0" w:color="auto"/>
              <w:bottom w:val="dashSmallGap" w:sz="4" w:space="0" w:color="auto"/>
            </w:tcBorders>
          </w:tcPr>
          <w:p w14:paraId="70F3511B" w14:textId="2728BE25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87</w:t>
            </w:r>
          </w:p>
        </w:tc>
      </w:tr>
      <w:tr w:rsidR="00884FC2" w14:paraId="66E3CB6F" w14:textId="417B7D35" w:rsidTr="00884FC2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49F7EF" w14:textId="7777777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0</w:t>
            </w:r>
          </w:p>
        </w:tc>
        <w:tc>
          <w:tcPr>
            <w:tcW w:w="143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B94A3D" w14:textId="7777777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A61EBC3" w14:textId="17C03B1E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40</w:t>
            </w:r>
          </w:p>
        </w:tc>
        <w:tc>
          <w:tcPr>
            <w:tcW w:w="13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9E7D5F" w14:textId="3E3BB9D4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.32</w:t>
            </w:r>
          </w:p>
        </w:tc>
        <w:tc>
          <w:tcPr>
            <w:tcW w:w="13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3C5DB5" w14:textId="2045BDCE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94</w:t>
            </w:r>
          </w:p>
        </w:tc>
        <w:tc>
          <w:tcPr>
            <w:tcW w:w="13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7F3298" w14:textId="611353D4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01</w:t>
            </w:r>
          </w:p>
        </w:tc>
      </w:tr>
      <w:tr w:rsidR="00884FC2" w14:paraId="3AB51B51" w14:textId="5FC4D0FA" w:rsidTr="00884FC2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single" w:sz="12" w:space="0" w:color="auto"/>
            </w:tcBorders>
          </w:tcPr>
          <w:p w14:paraId="4C0043A1" w14:textId="7777777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30</w:t>
            </w:r>
          </w:p>
        </w:tc>
        <w:tc>
          <w:tcPr>
            <w:tcW w:w="1436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12F5D51" w14:textId="7777777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511BC07F" w14:textId="7D8FC66A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40</w:t>
            </w:r>
          </w:p>
        </w:tc>
        <w:tc>
          <w:tcPr>
            <w:tcW w:w="1309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0B49A56" w14:textId="1589C7A6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.78</w:t>
            </w:r>
          </w:p>
        </w:tc>
        <w:tc>
          <w:tcPr>
            <w:tcW w:w="1309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1B9192B0" w14:textId="6B1BADE9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92</w:t>
            </w:r>
          </w:p>
        </w:tc>
        <w:tc>
          <w:tcPr>
            <w:tcW w:w="1310" w:type="dxa"/>
            <w:tcBorders>
              <w:top w:val="dashSmallGap" w:sz="4" w:space="0" w:color="auto"/>
              <w:bottom w:val="single" w:sz="12" w:space="0" w:color="auto"/>
            </w:tcBorders>
          </w:tcPr>
          <w:p w14:paraId="1C91E5E8" w14:textId="3D83C34F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13</w:t>
            </w:r>
          </w:p>
        </w:tc>
      </w:tr>
      <w:tr w:rsidR="00884FC2" w14:paraId="2C2A6B8F" w14:textId="242DBC04" w:rsidTr="00884FC2">
        <w:trPr>
          <w:trHeight w:val="410"/>
          <w:jc w:val="center"/>
        </w:trPr>
        <w:tc>
          <w:tcPr>
            <w:tcW w:w="1331" w:type="dxa"/>
            <w:tcBorders>
              <w:top w:val="single" w:sz="12" w:space="0" w:color="auto"/>
              <w:bottom w:val="dashSmallGap" w:sz="4" w:space="0" w:color="auto"/>
            </w:tcBorders>
          </w:tcPr>
          <w:p w14:paraId="5C7FA544" w14:textId="120C8F40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50</w:t>
            </w:r>
          </w:p>
        </w:tc>
        <w:tc>
          <w:tcPr>
            <w:tcW w:w="1436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27F3FD0B" w14:textId="57EF2B5B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74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563F5295" w14:textId="69CAAF18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08</w:t>
            </w:r>
          </w:p>
        </w:tc>
        <w:tc>
          <w:tcPr>
            <w:tcW w:w="1309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564FF1D3" w14:textId="04866E55" w:rsidR="00884FC2" w:rsidRPr="002F7B63" w:rsidRDefault="00875FDE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5.81</w:t>
            </w:r>
          </w:p>
        </w:tc>
        <w:tc>
          <w:tcPr>
            <w:tcW w:w="1309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53FD015F" w14:textId="367275EC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24</w:t>
            </w:r>
          </w:p>
        </w:tc>
        <w:tc>
          <w:tcPr>
            <w:tcW w:w="1310" w:type="dxa"/>
            <w:tcBorders>
              <w:top w:val="single" w:sz="12" w:space="0" w:color="auto"/>
              <w:bottom w:val="dashSmallGap" w:sz="4" w:space="0" w:color="auto"/>
            </w:tcBorders>
          </w:tcPr>
          <w:p w14:paraId="0992AAEA" w14:textId="02E878A2" w:rsidR="00884FC2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18</w:t>
            </w:r>
          </w:p>
        </w:tc>
      </w:tr>
      <w:tr w:rsidR="00884FC2" w14:paraId="0A378D7F" w14:textId="5AB39518" w:rsidTr="00884FC2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1A60405" w14:textId="0EF45642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50</w:t>
            </w:r>
          </w:p>
        </w:tc>
        <w:tc>
          <w:tcPr>
            <w:tcW w:w="143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8F4F2FA" w14:textId="4B843918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1A65BE" w14:textId="677A1590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15</w:t>
            </w:r>
          </w:p>
        </w:tc>
        <w:tc>
          <w:tcPr>
            <w:tcW w:w="13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BE0CB4" w14:textId="24AD1AF3" w:rsidR="00884FC2" w:rsidRPr="002F7B63" w:rsidRDefault="00875FDE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5.48</w:t>
            </w:r>
          </w:p>
        </w:tc>
        <w:tc>
          <w:tcPr>
            <w:tcW w:w="13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0FA37B3" w14:textId="5CF96598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36</w:t>
            </w:r>
          </w:p>
        </w:tc>
        <w:tc>
          <w:tcPr>
            <w:tcW w:w="13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66B9B80" w14:textId="2B68848B" w:rsidR="00884FC2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29</w:t>
            </w:r>
          </w:p>
        </w:tc>
      </w:tr>
      <w:tr w:rsidR="00884FC2" w14:paraId="35B1AADD" w14:textId="593958E9" w:rsidTr="00884FC2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single" w:sz="12" w:space="0" w:color="auto"/>
            </w:tcBorders>
          </w:tcPr>
          <w:p w14:paraId="73FD9365" w14:textId="1B17EA34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50</w:t>
            </w:r>
          </w:p>
        </w:tc>
        <w:tc>
          <w:tcPr>
            <w:tcW w:w="1436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620C8399" w14:textId="0FE6533B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152172CE" w14:textId="348FC960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03</w:t>
            </w:r>
          </w:p>
        </w:tc>
        <w:tc>
          <w:tcPr>
            <w:tcW w:w="1309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F3E03BB" w14:textId="758961B6" w:rsidR="00884FC2" w:rsidRPr="002F7B63" w:rsidRDefault="00875FDE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4.39</w:t>
            </w:r>
          </w:p>
        </w:tc>
        <w:tc>
          <w:tcPr>
            <w:tcW w:w="1309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4921EDEE" w14:textId="09FD6586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52</w:t>
            </w:r>
          </w:p>
        </w:tc>
        <w:tc>
          <w:tcPr>
            <w:tcW w:w="1310" w:type="dxa"/>
            <w:tcBorders>
              <w:top w:val="dashSmallGap" w:sz="4" w:space="0" w:color="auto"/>
              <w:bottom w:val="single" w:sz="12" w:space="0" w:color="auto"/>
            </w:tcBorders>
          </w:tcPr>
          <w:p w14:paraId="0814D391" w14:textId="63B189FC" w:rsidR="00884FC2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.21</w:t>
            </w:r>
          </w:p>
        </w:tc>
      </w:tr>
      <w:tr w:rsidR="00884FC2" w14:paraId="268349E1" w14:textId="22050AE3" w:rsidTr="00884FC2">
        <w:trPr>
          <w:trHeight w:val="410"/>
          <w:jc w:val="center"/>
        </w:trPr>
        <w:tc>
          <w:tcPr>
            <w:tcW w:w="1331" w:type="dxa"/>
            <w:tcBorders>
              <w:top w:val="single" w:sz="12" w:space="0" w:color="auto"/>
              <w:bottom w:val="dashSmallGap" w:sz="4" w:space="0" w:color="auto"/>
            </w:tcBorders>
          </w:tcPr>
          <w:p w14:paraId="18C3A060" w14:textId="0E562A45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00</w:t>
            </w:r>
          </w:p>
        </w:tc>
        <w:tc>
          <w:tcPr>
            <w:tcW w:w="1436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23EC3887" w14:textId="378BA12B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742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3841489E" w14:textId="34A466D3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11</w:t>
            </w:r>
          </w:p>
        </w:tc>
        <w:tc>
          <w:tcPr>
            <w:tcW w:w="1309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3B8BAA5E" w14:textId="195F13C2" w:rsidR="00884FC2" w:rsidRPr="002F7B63" w:rsidRDefault="00875FDE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6.45</w:t>
            </w:r>
          </w:p>
        </w:tc>
        <w:tc>
          <w:tcPr>
            <w:tcW w:w="1309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7813B13C" w14:textId="6ACEC4A2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28</w:t>
            </w:r>
          </w:p>
        </w:tc>
        <w:tc>
          <w:tcPr>
            <w:tcW w:w="1310" w:type="dxa"/>
            <w:tcBorders>
              <w:top w:val="single" w:sz="12" w:space="0" w:color="auto"/>
              <w:bottom w:val="dashSmallGap" w:sz="4" w:space="0" w:color="auto"/>
            </w:tcBorders>
          </w:tcPr>
          <w:p w14:paraId="367F7C8F" w14:textId="2D076FF3" w:rsidR="00884FC2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4</w:t>
            </w:r>
          </w:p>
        </w:tc>
      </w:tr>
      <w:tr w:rsidR="00884FC2" w14:paraId="31523FFE" w14:textId="53DA4879" w:rsidTr="00884FC2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6C4B28B" w14:textId="46C7704A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00</w:t>
            </w:r>
          </w:p>
        </w:tc>
        <w:tc>
          <w:tcPr>
            <w:tcW w:w="143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025C02" w14:textId="3E453F34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908694" w14:textId="23118714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01</w:t>
            </w:r>
          </w:p>
        </w:tc>
        <w:tc>
          <w:tcPr>
            <w:tcW w:w="13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87AB0A" w14:textId="38F2AF43" w:rsidR="00884FC2" w:rsidRPr="002F7B63" w:rsidRDefault="00875FDE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6.96</w:t>
            </w:r>
          </w:p>
        </w:tc>
        <w:tc>
          <w:tcPr>
            <w:tcW w:w="13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2B97F37" w14:textId="0C03B9EC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11</w:t>
            </w:r>
          </w:p>
        </w:tc>
        <w:tc>
          <w:tcPr>
            <w:tcW w:w="131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1B3194" w14:textId="115E8A3B" w:rsidR="00884FC2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4</w:t>
            </w:r>
          </w:p>
        </w:tc>
      </w:tr>
      <w:tr w:rsidR="00884FC2" w14:paraId="782FD03F" w14:textId="464A02FC" w:rsidTr="00884FC2">
        <w:trPr>
          <w:trHeight w:val="410"/>
          <w:jc w:val="center"/>
        </w:trPr>
        <w:tc>
          <w:tcPr>
            <w:tcW w:w="1331" w:type="dxa"/>
            <w:tcBorders>
              <w:top w:val="dashSmallGap" w:sz="4" w:space="0" w:color="auto"/>
              <w:bottom w:val="double" w:sz="4" w:space="0" w:color="auto"/>
            </w:tcBorders>
          </w:tcPr>
          <w:p w14:paraId="3A422F03" w14:textId="3A8BB4FD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100</w:t>
            </w:r>
          </w:p>
        </w:tc>
        <w:tc>
          <w:tcPr>
            <w:tcW w:w="1436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181268B3" w14:textId="290F6B6D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2F7B6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15475001" w14:textId="396D5F1E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  <w:t>202</w:t>
            </w:r>
          </w:p>
        </w:tc>
        <w:tc>
          <w:tcPr>
            <w:tcW w:w="1309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6BD4F9F2" w14:textId="73C1A768" w:rsidR="00884FC2" w:rsidRPr="002F7B63" w:rsidRDefault="00875FDE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4.85</w:t>
            </w:r>
          </w:p>
        </w:tc>
        <w:tc>
          <w:tcPr>
            <w:tcW w:w="1309" w:type="dxa"/>
            <w:tcBorders>
              <w:top w:val="dashSmallGap" w:sz="4" w:space="0" w:color="auto"/>
              <w:bottom w:val="double" w:sz="4" w:space="0" w:color="auto"/>
            </w:tcBorders>
            <w:vAlign w:val="center"/>
          </w:tcPr>
          <w:p w14:paraId="6485B2F8" w14:textId="79D75597" w:rsidR="00884FC2" w:rsidRPr="002F7B63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57</w:t>
            </w:r>
          </w:p>
        </w:tc>
        <w:tc>
          <w:tcPr>
            <w:tcW w:w="1310" w:type="dxa"/>
            <w:tcBorders>
              <w:top w:val="dashSmallGap" w:sz="4" w:space="0" w:color="auto"/>
              <w:bottom w:val="double" w:sz="4" w:space="0" w:color="auto"/>
            </w:tcBorders>
          </w:tcPr>
          <w:p w14:paraId="20615FEE" w14:textId="72E9C1D0" w:rsidR="00884FC2" w:rsidRDefault="00884FC2" w:rsidP="00884FC2">
            <w:pPr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0.97</w:t>
            </w:r>
          </w:p>
        </w:tc>
      </w:tr>
    </w:tbl>
    <w:p w14:paraId="52F11AD5" w14:textId="77777777" w:rsidR="00052F1C" w:rsidRPr="00052F1C" w:rsidRDefault="00052F1C" w:rsidP="008310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sectPr w:rsidR="00052F1C" w:rsidRPr="00052F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6D"/>
    <w:rsid w:val="00030764"/>
    <w:rsid w:val="00052F1C"/>
    <w:rsid w:val="0007407B"/>
    <w:rsid w:val="00086498"/>
    <w:rsid w:val="000C7B89"/>
    <w:rsid w:val="000E3A06"/>
    <w:rsid w:val="0016596E"/>
    <w:rsid w:val="001879C6"/>
    <w:rsid w:val="001F0141"/>
    <w:rsid w:val="001F3C44"/>
    <w:rsid w:val="00205E0E"/>
    <w:rsid w:val="002D5D37"/>
    <w:rsid w:val="002E1B21"/>
    <w:rsid w:val="002F7B63"/>
    <w:rsid w:val="0036251F"/>
    <w:rsid w:val="00436030"/>
    <w:rsid w:val="004C1B18"/>
    <w:rsid w:val="004F2CB7"/>
    <w:rsid w:val="00511BDB"/>
    <w:rsid w:val="00522707"/>
    <w:rsid w:val="005A3D8C"/>
    <w:rsid w:val="005D4DC2"/>
    <w:rsid w:val="005E0120"/>
    <w:rsid w:val="005F136C"/>
    <w:rsid w:val="005F48C2"/>
    <w:rsid w:val="00630E82"/>
    <w:rsid w:val="00672B06"/>
    <w:rsid w:val="006E533A"/>
    <w:rsid w:val="00714A91"/>
    <w:rsid w:val="00793599"/>
    <w:rsid w:val="00801A69"/>
    <w:rsid w:val="008207EB"/>
    <w:rsid w:val="0083106D"/>
    <w:rsid w:val="00875FDE"/>
    <w:rsid w:val="00884FC2"/>
    <w:rsid w:val="008A07FB"/>
    <w:rsid w:val="008B22D3"/>
    <w:rsid w:val="008C2E93"/>
    <w:rsid w:val="00954BCF"/>
    <w:rsid w:val="00A4585C"/>
    <w:rsid w:val="00AF3521"/>
    <w:rsid w:val="00AF5EDC"/>
    <w:rsid w:val="00B06E37"/>
    <w:rsid w:val="00B07356"/>
    <w:rsid w:val="00C13B92"/>
    <w:rsid w:val="00CE15D1"/>
    <w:rsid w:val="00D34E4B"/>
    <w:rsid w:val="00D50E9E"/>
    <w:rsid w:val="00D9079D"/>
    <w:rsid w:val="00DC378B"/>
    <w:rsid w:val="00DE7259"/>
    <w:rsid w:val="00E11C95"/>
    <w:rsid w:val="00E16A57"/>
    <w:rsid w:val="00E26AB5"/>
    <w:rsid w:val="00F3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D9CAB"/>
  <w15:chartTrackingRefBased/>
  <w15:docId w15:val="{B207CEFD-8F57-1649-A0C7-EF9D3C05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259"/>
    <w:pPr>
      <w:spacing w:after="160" w:line="259" w:lineRule="auto"/>
    </w:pPr>
    <w:rPr>
      <w:kern w:val="0"/>
      <w:sz w:val="22"/>
      <w:szCs w:val="22"/>
      <w:lang w:val="en-IN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106D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106D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106D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106D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106D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106D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106D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106D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106D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10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310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3106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31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31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31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31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31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3106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3106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31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106D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310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106D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szCs w:val="24"/>
      <w:lang w:val="en-US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310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106D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  <w:lang w:val="en-US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83106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3106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4"/>
      <w:lang w:val="en-US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3106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3106D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83106D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83106D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205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1F3C44"/>
    <w:rPr>
      <w:kern w:val="0"/>
      <w:sz w:val="22"/>
      <w:szCs w:val="22"/>
      <w:lang w:val="en-I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hyperlink" Target="mailto:d.tanaka@ruri.waseda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3</Words>
  <Characters>2149</Characters>
  <Application>Microsoft Office Word</Application>
  <DocSecurity>0</DocSecurity>
  <Lines>34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 Fujita</dc:creator>
  <cp:keywords/>
  <dc:description/>
  <cp:lastModifiedBy>Risa Fujita</cp:lastModifiedBy>
  <cp:revision>2</cp:revision>
  <cp:lastPrinted>2025-09-02T06:29:00Z</cp:lastPrinted>
  <dcterms:created xsi:type="dcterms:W3CDTF">2026-01-28T08:23:00Z</dcterms:created>
  <dcterms:modified xsi:type="dcterms:W3CDTF">2026-01-28T08:23:00Z</dcterms:modified>
</cp:coreProperties>
</file>